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9530" w14:textId="77777777" w:rsidR="00BC7D75" w:rsidRDefault="00BC7D75" w:rsidP="00BC7D75">
      <w:pPr>
        <w:spacing w:after="200" w:line="276" w:lineRule="auto"/>
        <w:jc w:val="center"/>
        <w:rPr>
          <w:rFonts w:eastAsia="Calibri"/>
          <w:b/>
          <w:bCs/>
          <w:kern w:val="0"/>
          <w:sz w:val="32"/>
          <w:szCs w:val="32"/>
          <w:lang w:val="en-GB" w:eastAsia="en-GB"/>
          <w14:ligatures w14:val="none"/>
        </w:rPr>
      </w:pPr>
      <w:r w:rsidRPr="00BC7D75">
        <w:rPr>
          <w:rFonts w:eastAsia="Calibri"/>
          <w:b/>
          <w:bCs/>
          <w:kern w:val="0"/>
          <w:sz w:val="32"/>
          <w:szCs w:val="32"/>
          <w:lang w:val="en-GB" w:eastAsia="en-GB"/>
          <w14:ligatures w14:val="none"/>
        </w:rPr>
        <w:t>Detailed search strategy of each database</w:t>
      </w:r>
    </w:p>
    <w:p w14:paraId="349F5C14" w14:textId="77777777" w:rsidR="00BC7D75" w:rsidRPr="00BC7D75" w:rsidRDefault="00BC7D75" w:rsidP="00BC7D75">
      <w:pPr>
        <w:spacing w:after="200" w:line="276" w:lineRule="auto"/>
        <w:jc w:val="center"/>
        <w:rPr>
          <w:rFonts w:eastAsia="Calibri"/>
          <w:b/>
          <w:bCs/>
          <w:kern w:val="0"/>
          <w:sz w:val="32"/>
          <w:szCs w:val="32"/>
          <w:lang w:val="en-GB" w:eastAsia="en-GB"/>
          <w14:ligatures w14:val="none"/>
        </w:rPr>
      </w:pPr>
    </w:p>
    <w:p w14:paraId="4E83C8F2" w14:textId="77F816EE" w:rsidR="0068769F" w:rsidRPr="0068769F" w:rsidRDefault="0068769F" w:rsidP="0068769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Search Completion Date</w:t>
      </w:r>
    </w:p>
    <w:p w14:paraId="30C0C023" w14:textId="77777777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Last search conducted: August 1, 2025</w:t>
      </w:r>
    </w:p>
    <w:p w14:paraId="6D97C3F2" w14:textId="77777777" w:rsidR="0068769F" w:rsidRPr="0068769F" w:rsidRDefault="0068769F" w:rsidP="0068769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Databases Searched</w:t>
      </w:r>
    </w:p>
    <w:p w14:paraId="724514D2" w14:textId="17BE6B72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PubMed/MEDLINE</w:t>
      </w:r>
    </w:p>
    <w:p w14:paraId="5F3CAA82" w14:textId="72F77C0B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Embase</w:t>
      </w:r>
    </w:p>
    <w:p w14:paraId="35661E8F" w14:textId="1A51A700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Cochrane Central Register of Controlled Trials (CENTRAL)</w:t>
      </w:r>
    </w:p>
    <w:p w14:paraId="29AF2BEB" w14:textId="610DADF1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Web of Science</w:t>
      </w:r>
    </w:p>
    <w:p w14:paraId="65691B79" w14:textId="77777777" w:rsidR="0068769F" w:rsidRPr="0068769F" w:rsidRDefault="0068769F" w:rsidP="0068769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Search Filters and Restrictions</w:t>
      </w:r>
    </w:p>
    <w:p w14:paraId="0C4FEE64" w14:textId="77777777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Language: English only</w:t>
      </w:r>
    </w:p>
    <w:p w14:paraId="71792859" w14:textId="77777777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Study Type: Humans only</w:t>
      </w:r>
    </w:p>
    <w:p w14:paraId="500DDD1C" w14:textId="77777777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Date Range: Inception to August 1, 2025</w:t>
      </w:r>
    </w:p>
    <w:p w14:paraId="548EA86C" w14:textId="77777777" w:rsidR="0068769F" w:rsidRPr="0068769F" w:rsidRDefault="0068769F" w:rsidP="0068769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kern w:val="0"/>
          <w:sz w:val="22"/>
          <w:szCs w:val="22"/>
          <w:lang w:val="en-GB" w:eastAsia="en-GB"/>
          <w14:ligatures w14:val="none"/>
        </w:rPr>
        <w:t>Publication Type: Randomized controlled trials (RCTs)</w:t>
      </w:r>
    </w:p>
    <w:p w14:paraId="20110D2C" w14:textId="74008F84" w:rsidR="00E361FF" w:rsidRPr="00E361FF" w:rsidRDefault="009C59E5" w:rsidP="0068769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PubMed/</w:t>
      </w:r>
      <w:r w:rsidR="00E361FF" w:rsidRPr="00E361FF"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Medline</w:t>
      </w:r>
    </w:p>
    <w:tbl>
      <w:tblPr>
        <w:tblStyle w:val="PlainTable2"/>
        <w:tblpPr w:leftFromText="45" w:rightFromText="45" w:vertAnchor="text"/>
        <w:tblW w:w="8639" w:type="dxa"/>
        <w:tblLook w:val="04A0" w:firstRow="1" w:lastRow="0" w:firstColumn="1" w:lastColumn="0" w:noHBand="0" w:noVBand="1"/>
      </w:tblPr>
      <w:tblGrid>
        <w:gridCol w:w="840"/>
        <w:gridCol w:w="6098"/>
        <w:gridCol w:w="1701"/>
      </w:tblGrid>
      <w:tr w:rsidR="00E361FF" w:rsidRPr="00E361FF" w14:paraId="1ACD4E13" w14:textId="77777777" w:rsidTr="00E36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93308F5" w14:textId="77777777" w:rsidR="00E361FF" w:rsidRPr="009C59E5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9C59E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6098" w:type="dxa"/>
            <w:hideMark/>
          </w:tcPr>
          <w:p w14:paraId="45EB6CC8" w14:textId="3D205FFE" w:rsidR="00E361FF" w:rsidRPr="009C59E5" w:rsidRDefault="00E361FF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9C59E5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it-IT" w:eastAsia="en-GB"/>
                <w14:ligatures w14:val="none"/>
              </w:rPr>
              <w:t>GLP 1RA*</w:t>
            </w:r>
            <w:r w:rsidRPr="009C59E5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[Title/Abstract]</w:t>
            </w:r>
            <w:r w:rsidRPr="009C59E5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it-IT" w:eastAsia="en-GB"/>
                <w14:ligatures w14:val="none"/>
              </w:rPr>
              <w:t xml:space="preserve"> </w:t>
            </w:r>
            <w:r w:rsidR="00EE697A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it-IT" w:eastAsia="en-GB"/>
                <w14:ligatures w14:val="none"/>
              </w:rPr>
              <w:t>OR</w:t>
            </w:r>
            <w:r w:rsidRPr="009C59E5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it-IT" w:eastAsia="en-GB"/>
                <w14:ligatures w14:val="none"/>
              </w:rPr>
              <w:t xml:space="preserve">  GLP 1 RA*</w:t>
            </w:r>
            <w:r w:rsidRPr="009C59E5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[Title/Abstract]</w:t>
            </w:r>
          </w:p>
        </w:tc>
        <w:tc>
          <w:tcPr>
            <w:tcW w:w="1701" w:type="dxa"/>
            <w:hideMark/>
          </w:tcPr>
          <w:p w14:paraId="73B8FCF6" w14:textId="6DA154E2" w:rsidR="00E361FF" w:rsidRPr="009C59E5" w:rsidRDefault="009C59E5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4050</w:t>
            </w:r>
          </w:p>
        </w:tc>
      </w:tr>
      <w:tr w:rsidR="00E361FF" w:rsidRPr="00E361FF" w14:paraId="522C7C79" w14:textId="77777777" w:rsidTr="00E36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138E72C" w14:textId="77777777" w:rsidR="00E361FF" w:rsidRPr="00E361FF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6098" w:type="dxa"/>
            <w:hideMark/>
          </w:tcPr>
          <w:p w14:paraId="0F096CA3" w14:textId="1E4D1BB7" w:rsidR="00E361FF" w:rsidRPr="00E361FF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Glucagon-Like Peptide 1 [</w:t>
            </w:r>
            <w:proofErr w:type="spellStart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eSH</w:t>
            </w:r>
            <w:proofErr w:type="spellEnd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Terms]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Glucagon-Like Peptide 1[Title/Abstract]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GLP-1[Title/Abstract]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ab/>
              <w:t xml:space="preserve">) and (receptor agonist [Title/Abstract] OR </w:t>
            </w:r>
            <w:proofErr w:type="spellStart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nalog</w:t>
            </w:r>
            <w:proofErr w:type="spellEnd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*[Title/Abstract])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ab/>
            </w:r>
          </w:p>
        </w:tc>
        <w:tc>
          <w:tcPr>
            <w:tcW w:w="1701" w:type="dxa"/>
            <w:hideMark/>
          </w:tcPr>
          <w:p w14:paraId="77996109" w14:textId="461C4619" w:rsidR="00E361FF" w:rsidRPr="00E361FF" w:rsidRDefault="009C59E5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8501</w:t>
            </w:r>
          </w:p>
        </w:tc>
      </w:tr>
      <w:tr w:rsidR="00E361FF" w:rsidRPr="00E361FF" w14:paraId="361E2A40" w14:textId="77777777" w:rsidTr="00E36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BC84E70" w14:textId="393B37B0" w:rsidR="00E361FF" w:rsidRPr="00E361FF" w:rsidRDefault="009C59E5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3</w:t>
            </w:r>
          </w:p>
        </w:tc>
        <w:tc>
          <w:tcPr>
            <w:tcW w:w="6098" w:type="dxa"/>
            <w:hideMark/>
          </w:tcPr>
          <w:p w14:paraId="1E75DE3B" w14:textId="444EDB36" w:rsidR="00E361FF" w:rsidRPr="00E361FF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(Dulaglutide or Exenatide extended release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Semaglutide or Ozempic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Liraglutide </w:t>
            </w:r>
            <w:r w:rsidR="00EE697A" w:rsidRP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 "albiglutide" OR "</w:t>
            </w:r>
            <w:proofErr w:type="spellStart"/>
            <w:r w:rsidR="00EE697A" w:rsidRP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lixisenatide</w:t>
            </w:r>
            <w:proofErr w:type="spellEnd"/>
            <w:r w:rsidR="00EE697A" w:rsidRP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" OR "</w:t>
            </w:r>
            <w:proofErr w:type="spellStart"/>
            <w:r w:rsidR="00EE697A" w:rsidRP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aspoglutide</w:t>
            </w:r>
            <w:proofErr w:type="spellEnd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 [Title/Abstract]</w:t>
            </w:r>
          </w:p>
        </w:tc>
        <w:tc>
          <w:tcPr>
            <w:tcW w:w="1701" w:type="dxa"/>
            <w:hideMark/>
          </w:tcPr>
          <w:p w14:paraId="2ADB321C" w14:textId="08CC01A0" w:rsidR="00E361FF" w:rsidRPr="00E361FF" w:rsidRDefault="009C59E5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2201</w:t>
            </w:r>
          </w:p>
        </w:tc>
      </w:tr>
      <w:tr w:rsidR="00E361FF" w:rsidRPr="00E361FF" w14:paraId="6FF58736" w14:textId="77777777" w:rsidTr="00E36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3E479711" w14:textId="393FEA3C" w:rsidR="00E361FF" w:rsidRPr="00E361FF" w:rsidRDefault="009C59E5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4</w:t>
            </w:r>
          </w:p>
        </w:tc>
        <w:tc>
          <w:tcPr>
            <w:tcW w:w="6098" w:type="dxa"/>
            <w:hideMark/>
          </w:tcPr>
          <w:p w14:paraId="5B7B3B65" w14:textId="3B9A8132" w:rsidR="00E361FF" w:rsidRPr="00E361FF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1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2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3 </w:t>
            </w:r>
          </w:p>
        </w:tc>
        <w:tc>
          <w:tcPr>
            <w:tcW w:w="1701" w:type="dxa"/>
            <w:hideMark/>
          </w:tcPr>
          <w:p w14:paraId="21A271D4" w14:textId="2ED24D98" w:rsidR="00E361FF" w:rsidRPr="00E361FF" w:rsidRDefault="009C59E5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2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960</w:t>
            </w:r>
          </w:p>
        </w:tc>
      </w:tr>
      <w:tr w:rsidR="00E361FF" w:rsidRPr="00E361FF" w14:paraId="15F5BFF2" w14:textId="77777777" w:rsidTr="00E36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39512179" w14:textId="6856BABD" w:rsidR="00E361FF" w:rsidRPr="00E361FF" w:rsidRDefault="009C59E5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5</w:t>
            </w:r>
          </w:p>
        </w:tc>
        <w:tc>
          <w:tcPr>
            <w:tcW w:w="6098" w:type="dxa"/>
            <w:hideMark/>
          </w:tcPr>
          <w:p w14:paraId="787DE65C" w14:textId="02933CD7" w:rsidR="00E361FF" w:rsidRPr="00E361FF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(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reactive protein/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)[Title/Abstract]</w:t>
            </w:r>
          </w:p>
        </w:tc>
        <w:tc>
          <w:tcPr>
            <w:tcW w:w="1701" w:type="dxa"/>
            <w:hideMark/>
          </w:tcPr>
          <w:p w14:paraId="10FB5B99" w14:textId="1D0FCF5F" w:rsidR="00E361FF" w:rsidRPr="00E361FF" w:rsidRDefault="00EE697A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06864</w:t>
            </w:r>
          </w:p>
        </w:tc>
      </w:tr>
      <w:tr w:rsidR="00E361FF" w:rsidRPr="00E361FF" w14:paraId="3507A695" w14:textId="77777777" w:rsidTr="00E36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C8888C9" w14:textId="52F23909" w:rsidR="00E361FF" w:rsidRPr="00E361FF" w:rsidRDefault="009C59E5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6</w:t>
            </w:r>
          </w:p>
        </w:tc>
        <w:tc>
          <w:tcPr>
            <w:tcW w:w="6098" w:type="dxa"/>
            <w:hideMark/>
          </w:tcPr>
          <w:p w14:paraId="4CF4734A" w14:textId="6591C8F6" w:rsidR="00E361FF" w:rsidRPr="00E361FF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(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interleukin 6/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)[Title/Abstract]</w:t>
            </w:r>
          </w:p>
        </w:tc>
        <w:tc>
          <w:tcPr>
            <w:tcW w:w="1701" w:type="dxa"/>
            <w:hideMark/>
          </w:tcPr>
          <w:p w14:paraId="58F7C9DA" w14:textId="5D713864" w:rsidR="00E361FF" w:rsidRPr="00E361FF" w:rsidRDefault="00EE697A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75690</w:t>
            </w:r>
          </w:p>
        </w:tc>
      </w:tr>
      <w:tr w:rsidR="00E361FF" w:rsidRPr="00E361FF" w14:paraId="6F063218" w14:textId="77777777" w:rsidTr="00E36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18E7BAC" w14:textId="08EC4ADF" w:rsidR="00E361FF" w:rsidRPr="00E361FF" w:rsidRDefault="009C59E5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7</w:t>
            </w:r>
          </w:p>
        </w:tc>
        <w:tc>
          <w:tcPr>
            <w:tcW w:w="6098" w:type="dxa"/>
            <w:hideMark/>
          </w:tcPr>
          <w:p w14:paraId="522B2B48" w14:textId="24D782CD" w:rsidR="00E361FF" w:rsidRPr="00E361FF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(</w:t>
            </w:r>
            <w:proofErr w:type="spellStart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umor</w:t>
            </w:r>
            <w:proofErr w:type="spellEnd"/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necrosis factor 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eastAsia="en-GB"/>
                <w14:ligatures w14:val="none"/>
              </w:rPr>
              <w:t>alpha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/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)[Title/Abstract]</w:t>
            </w:r>
          </w:p>
        </w:tc>
        <w:tc>
          <w:tcPr>
            <w:tcW w:w="1701" w:type="dxa"/>
            <w:hideMark/>
          </w:tcPr>
          <w:p w14:paraId="5D285308" w14:textId="0E3B4FEE" w:rsidR="00E361FF" w:rsidRPr="00E361FF" w:rsidRDefault="00EE697A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04000</w:t>
            </w:r>
          </w:p>
        </w:tc>
      </w:tr>
      <w:tr w:rsidR="009E0749" w:rsidRPr="00E361FF" w14:paraId="56B683F0" w14:textId="77777777" w:rsidTr="00E36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</w:tcPr>
          <w:p w14:paraId="4BC4C113" w14:textId="32F06C99" w:rsidR="009E0749" w:rsidRDefault="009E0749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lastRenderedPageBreak/>
              <w:t>8</w:t>
            </w:r>
          </w:p>
        </w:tc>
        <w:tc>
          <w:tcPr>
            <w:tcW w:w="6098" w:type="dxa"/>
          </w:tcPr>
          <w:p w14:paraId="562FE253" w14:textId="20B08A6E" w:rsidR="009E0749" w:rsidRPr="00E361FF" w:rsidRDefault="009E0749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(</w:t>
            </w:r>
            <w:r w:rsidRPr="009E0749"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inflammation" OR "inflammatory"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  <w:t>)</w:t>
            </w:r>
          </w:p>
        </w:tc>
        <w:tc>
          <w:tcPr>
            <w:tcW w:w="1701" w:type="dxa"/>
          </w:tcPr>
          <w:p w14:paraId="060A5DA0" w14:textId="5BEBBAC4" w:rsidR="009E0749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21320</w:t>
            </w:r>
          </w:p>
        </w:tc>
      </w:tr>
      <w:tr w:rsidR="00E361FF" w:rsidRPr="00E361FF" w14:paraId="6CD43AA9" w14:textId="77777777" w:rsidTr="00E36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262820A1" w14:textId="52C6EFE4" w:rsidR="00E361FF" w:rsidRPr="00E361FF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6098" w:type="dxa"/>
            <w:hideMark/>
          </w:tcPr>
          <w:p w14:paraId="6C78966E" w14:textId="155C5FB9" w:rsidR="00E361FF" w:rsidRPr="00E361FF" w:rsidRDefault="009C59E5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6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7</w:t>
            </w:r>
            <w:r w:rsid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8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hideMark/>
          </w:tcPr>
          <w:p w14:paraId="692FE0E9" w14:textId="23D66887" w:rsidR="00E361FF" w:rsidRPr="00E361FF" w:rsidRDefault="00544EF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4</w:t>
            </w:r>
            <w:r w:rsidR="00EE697A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85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821</w:t>
            </w:r>
          </w:p>
        </w:tc>
      </w:tr>
      <w:tr w:rsidR="00E361FF" w:rsidRPr="00E361FF" w14:paraId="4839D4F0" w14:textId="77777777" w:rsidTr="00E36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24DB5471" w14:textId="352C6A51" w:rsidR="00E361FF" w:rsidRPr="00E361FF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0</w:t>
            </w:r>
          </w:p>
        </w:tc>
        <w:tc>
          <w:tcPr>
            <w:tcW w:w="6098" w:type="dxa"/>
            <w:hideMark/>
          </w:tcPr>
          <w:p w14:paraId="0D432E06" w14:textId="621760A1" w:rsidR="00E361FF" w:rsidRPr="00E361FF" w:rsidRDefault="009C59E5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4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ND</w:t>
            </w:r>
            <w:r w:rsidR="00E361FF"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701" w:type="dxa"/>
            <w:hideMark/>
          </w:tcPr>
          <w:p w14:paraId="65494DC8" w14:textId="02402D26" w:rsidR="00E361FF" w:rsidRPr="00E361FF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96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3</w:t>
            </w:r>
          </w:p>
        </w:tc>
      </w:tr>
      <w:tr w:rsidR="00E361FF" w:rsidRPr="00E361FF" w14:paraId="32F06ABF" w14:textId="77777777" w:rsidTr="00E36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DAAC883" w14:textId="491682A9" w:rsidR="00E361FF" w:rsidRPr="00E361FF" w:rsidRDefault="00E361FF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  <w:r w:rsid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</w:p>
        </w:tc>
        <w:tc>
          <w:tcPr>
            <w:tcW w:w="6098" w:type="dxa"/>
            <w:hideMark/>
          </w:tcPr>
          <w:p w14:paraId="4BDB34D0" w14:textId="77777777" w:rsidR="00E361FF" w:rsidRPr="00E361FF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limit 13 to humans</w:t>
            </w:r>
          </w:p>
        </w:tc>
        <w:tc>
          <w:tcPr>
            <w:tcW w:w="1701" w:type="dxa"/>
            <w:hideMark/>
          </w:tcPr>
          <w:p w14:paraId="3385E6B5" w14:textId="61FC5D60" w:rsidR="00E361FF" w:rsidRPr="00E361FF" w:rsidRDefault="00544EF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6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02</w:t>
            </w:r>
          </w:p>
        </w:tc>
      </w:tr>
      <w:tr w:rsidR="00E361FF" w:rsidRPr="00E361FF" w14:paraId="045D44BB" w14:textId="77777777" w:rsidTr="00E36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C3BF5AE" w14:textId="1FBE6C30" w:rsidR="00E361FF" w:rsidRPr="00E361FF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6098" w:type="dxa"/>
            <w:hideMark/>
          </w:tcPr>
          <w:p w14:paraId="334CFB50" w14:textId="3ABE414D" w:rsidR="00E361FF" w:rsidRPr="00E361FF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(randomized controlled trial [Title/Abstract]) </w:t>
            </w:r>
            <w:r w:rsidR="00EE697A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OR</w:t>
            </w: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(controlled clinical trial [Title/Abstract]) </w:t>
            </w:r>
          </w:p>
        </w:tc>
        <w:tc>
          <w:tcPr>
            <w:tcW w:w="1701" w:type="dxa"/>
            <w:hideMark/>
          </w:tcPr>
          <w:p w14:paraId="2B520381" w14:textId="08FC7525" w:rsidR="00E361FF" w:rsidRPr="00E361FF" w:rsidRDefault="00EE697A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2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523</w:t>
            </w:r>
          </w:p>
        </w:tc>
      </w:tr>
      <w:tr w:rsidR="00E361FF" w:rsidRPr="00E361FF" w14:paraId="51DAB2DA" w14:textId="77777777" w:rsidTr="00E36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9227DBF" w14:textId="7F9113DC" w:rsidR="00E361FF" w:rsidRPr="00E361FF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E361FF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6098" w:type="dxa"/>
            <w:hideMark/>
          </w:tcPr>
          <w:p w14:paraId="0B3ECAA0" w14:textId="482B2B88" w:rsidR="00E361FF" w:rsidRPr="00E361FF" w:rsidRDefault="00EE697A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  <w:r w:rsid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 xml:space="preserve"> </w:t>
            </w: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AND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 xml:space="preserve"> 1</w:t>
            </w:r>
            <w:r w:rsid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</w:t>
            </w:r>
            <w:r w:rsidR="00E361FF" w:rsidRPr="00E361FF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 xml:space="preserve"> </w:t>
            </w:r>
          </w:p>
        </w:tc>
        <w:tc>
          <w:tcPr>
            <w:tcW w:w="1701" w:type="dxa"/>
            <w:hideMark/>
          </w:tcPr>
          <w:p w14:paraId="02F0257C" w14:textId="521828BE" w:rsidR="00E361FF" w:rsidRPr="00E361FF" w:rsidRDefault="0068769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3</w:t>
            </w:r>
            <w:r w:rsid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76</w:t>
            </w:r>
          </w:p>
        </w:tc>
      </w:tr>
    </w:tbl>
    <w:p w14:paraId="4E0C46DD" w14:textId="77777777" w:rsidR="00E361FF" w:rsidRP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48076BD2" w14:textId="77777777" w:rsidR="00E361FF" w:rsidRP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7A28E509" w14:textId="77777777" w:rsid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047C0F5E" w14:textId="77777777" w:rsid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3D4A1F9D" w14:textId="77777777" w:rsid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562800A4" w14:textId="77777777" w:rsid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517BD727" w14:textId="77777777" w:rsidR="00E361FF" w:rsidRDefault="00E361F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06774BB5" w14:textId="13F3203D" w:rsidR="00E361FF" w:rsidRDefault="0068769F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68769F"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 xml:space="preserve">Total PubMed/MEDLINE Results: </w:t>
      </w:r>
      <w:r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3</w:t>
      </w:r>
      <w:r w:rsidRPr="0068769F"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t>76</w:t>
      </w:r>
    </w:p>
    <w:p w14:paraId="1D989EE5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42AA3414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1892108B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04A8D1F0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6F8A1F2F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09A62E2A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56DD515C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6E375B24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75DD3D2F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4B24A321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3CEBFBAE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12A74882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1CAD0C3A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182E8D5A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683C4209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61BB9788" w14:textId="77777777" w:rsidR="00BC7D75" w:rsidRDefault="00BC7D75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4A8C6B17" w14:textId="77777777" w:rsidR="00BC7D75" w:rsidRDefault="00BC7D75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1B8B5F2E" w14:textId="77777777" w:rsidR="00544EFB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</w:p>
    <w:p w14:paraId="7C134E19" w14:textId="4D2E6C21" w:rsidR="00544EFB" w:rsidRPr="00E361FF" w:rsidRDefault="00544EFB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lastRenderedPageBreak/>
        <w:t>Embase</w:t>
      </w:r>
    </w:p>
    <w:tbl>
      <w:tblPr>
        <w:tblStyle w:val="PlainTable2"/>
        <w:tblW w:w="8639" w:type="dxa"/>
        <w:tblLook w:val="04A0" w:firstRow="1" w:lastRow="0" w:firstColumn="1" w:lastColumn="0" w:noHBand="0" w:noVBand="1"/>
      </w:tblPr>
      <w:tblGrid>
        <w:gridCol w:w="840"/>
        <w:gridCol w:w="6098"/>
        <w:gridCol w:w="1701"/>
      </w:tblGrid>
      <w:tr w:rsidR="00E361FF" w:rsidRPr="00544EFB" w14:paraId="0350DD86" w14:textId="77777777" w:rsidTr="00544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8D0CBB0" w14:textId="77777777" w:rsidR="00E361FF" w:rsidRPr="00544EFB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6098" w:type="dxa"/>
            <w:hideMark/>
          </w:tcPr>
          <w:p w14:paraId="2D2309A3" w14:textId="77777777" w:rsidR="00E361FF" w:rsidRPr="00544EFB" w:rsidRDefault="00E361FF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(GLP 1RA* or GLP 1 RA*).</w:t>
            </w:r>
            <w:proofErr w:type="spellStart"/>
            <w:r w:rsidRPr="00544EFB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  <w:r w:rsidRPr="00544EFB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34357EDE" w14:textId="4F2644AD" w:rsidR="00E361FF" w:rsidRPr="00544EFB" w:rsidRDefault="00544EFB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20</w:t>
            </w:r>
            <w:r w:rsidR="00E361FF" w:rsidRPr="00544EFB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362</w:t>
            </w:r>
          </w:p>
        </w:tc>
      </w:tr>
      <w:tr w:rsidR="00E361FF" w:rsidRPr="00544EFB" w14:paraId="02715EBC" w14:textId="77777777" w:rsidTr="005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04F0D1C" w14:textId="77777777" w:rsidR="00E361FF" w:rsidRPr="00544EFB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6098" w:type="dxa"/>
            <w:hideMark/>
          </w:tcPr>
          <w:p w14:paraId="03B6C431" w14:textId="77777777" w:rsidR="00E361FF" w:rsidRPr="00544EFB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((Glucagon-Like Peptide 1 or GLP-1 or GLP 1 or Glucagon-Like Peptide-1) and (receptor agonist or 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nalog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*)).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15914E31" w14:textId="7F7918F0" w:rsidR="00E361FF" w:rsidRPr="00544EFB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37930</w:t>
            </w:r>
          </w:p>
        </w:tc>
      </w:tr>
      <w:tr w:rsidR="00E361FF" w:rsidRPr="00544EFB" w14:paraId="2267913B" w14:textId="77777777" w:rsidTr="00544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29E1415A" w14:textId="0901FF41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6098" w:type="dxa"/>
            <w:hideMark/>
          </w:tcPr>
          <w:p w14:paraId="4194E12D" w14:textId="470F45E5" w:rsidR="00E361FF" w:rsidRPr="00544EFB" w:rsidRDefault="00544EF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Dulaglutide or Exenatide extended release OR Semaglutide or Ozempic OR Liraglutide OR "albiglutide" OR "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lixisenatide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" OR "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aspoglutide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.</w:t>
            </w:r>
            <w:proofErr w:type="spellStart"/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078F6021" w14:textId="20A98275" w:rsidR="00E361FF" w:rsidRPr="00544EFB" w:rsidRDefault="00544EF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30060</w:t>
            </w:r>
          </w:p>
        </w:tc>
      </w:tr>
      <w:tr w:rsidR="00E361FF" w:rsidRPr="00544EFB" w14:paraId="0094FA87" w14:textId="77777777" w:rsidTr="005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7A3B4398" w14:textId="7A1C2DAD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6098" w:type="dxa"/>
            <w:hideMark/>
          </w:tcPr>
          <w:p w14:paraId="4E9D2324" w14:textId="6A75CAD9" w:rsidR="00E361FF" w:rsidRPr="00544EFB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1 or 2 or 3 </w:t>
            </w:r>
          </w:p>
        </w:tc>
        <w:tc>
          <w:tcPr>
            <w:tcW w:w="1701" w:type="dxa"/>
            <w:hideMark/>
          </w:tcPr>
          <w:p w14:paraId="7D59FEE8" w14:textId="29603248" w:rsidR="00E361FF" w:rsidRPr="00544EFB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87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863</w:t>
            </w:r>
          </w:p>
        </w:tc>
      </w:tr>
      <w:tr w:rsidR="00E361FF" w:rsidRPr="00544EFB" w14:paraId="4339DCD3" w14:textId="77777777" w:rsidTr="00544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E5BC46A" w14:textId="015FBF8A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6098" w:type="dxa"/>
            <w:hideMark/>
          </w:tcPr>
          <w:p w14:paraId="518AF944" w14:textId="77777777" w:rsidR="00E361FF" w:rsidRPr="00544EFB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(C-Reactive Protein or C Reactive Protein or 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hsCRP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High Sensitivity C-Reactive Protein or High Sensitivity C Reactive Protein or 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hs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-CRP).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5B897427" w14:textId="031C0103" w:rsidR="00E361FF" w:rsidRPr="00544EFB" w:rsidRDefault="00544EF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18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82</w:t>
            </w:r>
          </w:p>
        </w:tc>
      </w:tr>
      <w:tr w:rsidR="00E361FF" w:rsidRPr="00544EFB" w14:paraId="4A0522CE" w14:textId="77777777" w:rsidTr="005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A6661A7" w14:textId="40CA87FF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6098" w:type="dxa"/>
            <w:hideMark/>
          </w:tcPr>
          <w:p w14:paraId="54BD2107" w14:textId="65175DF6" w:rsidR="00E361FF" w:rsidRPr="00544EFB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interleukin 6 or Interleukin 6).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</w:p>
        </w:tc>
        <w:tc>
          <w:tcPr>
            <w:tcW w:w="1701" w:type="dxa"/>
            <w:hideMark/>
          </w:tcPr>
          <w:p w14:paraId="76A8EFD1" w14:textId="0F7070D7" w:rsidR="00E361FF" w:rsidRPr="00544EFB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34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25</w:t>
            </w:r>
          </w:p>
        </w:tc>
      </w:tr>
      <w:tr w:rsidR="00E361FF" w:rsidRPr="00544EFB" w14:paraId="1F9DD134" w14:textId="77777777" w:rsidTr="00544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21518AB" w14:textId="4AEE5773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6098" w:type="dxa"/>
            <w:hideMark/>
          </w:tcPr>
          <w:p w14:paraId="3E603E2D" w14:textId="67A5B368" w:rsidR="00E361FF" w:rsidRPr="00544EFB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umor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Necrosis Factor-alpha or 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umor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Necrosis Factor alpha or 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umor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Necrosis Factor or TNF-alpha).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0D3E06F6" w14:textId="2A24CEB2" w:rsidR="00E361FF" w:rsidRPr="00544EFB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</w:t>
            </w:r>
            <w:r w:rsid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63417</w:t>
            </w:r>
          </w:p>
        </w:tc>
      </w:tr>
      <w:tr w:rsidR="00E361FF" w:rsidRPr="00544EFB" w14:paraId="47389C77" w14:textId="77777777" w:rsidTr="005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61A5492" w14:textId="20F4EA6B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6098" w:type="dxa"/>
            <w:hideMark/>
          </w:tcPr>
          <w:p w14:paraId="3B2B11B2" w14:textId="3D09E385" w:rsidR="00E361FF" w:rsidRPr="00544EFB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6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7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hideMark/>
          </w:tcPr>
          <w:p w14:paraId="7E52BD64" w14:textId="18A180E3" w:rsidR="00E361FF" w:rsidRPr="00544EFB" w:rsidRDefault="00544EF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815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013</w:t>
            </w:r>
          </w:p>
        </w:tc>
      </w:tr>
      <w:tr w:rsidR="00E361FF" w:rsidRPr="00544EFB" w14:paraId="29BFFF7D" w14:textId="77777777" w:rsidTr="00544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1D753E0" w14:textId="0091DCD5" w:rsidR="00E361FF" w:rsidRPr="00544EFB" w:rsidRDefault="00544EFB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6098" w:type="dxa"/>
            <w:hideMark/>
          </w:tcPr>
          <w:p w14:paraId="1CB99FA1" w14:textId="7338033B" w:rsidR="00E361FF" w:rsidRPr="00544EFB" w:rsidRDefault="00544EF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4</w:t>
            </w:r>
            <w:r w:rsidR="00E361FF"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and 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701" w:type="dxa"/>
            <w:hideMark/>
          </w:tcPr>
          <w:p w14:paraId="182DA281" w14:textId="6E035831" w:rsidR="00E361FF" w:rsidRPr="00544EFB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8</w:t>
            </w:r>
          </w:p>
        </w:tc>
      </w:tr>
      <w:tr w:rsidR="00E361FF" w:rsidRPr="00544EFB" w14:paraId="1AD45B44" w14:textId="77777777" w:rsidTr="005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5B922F8" w14:textId="67F3FC6D" w:rsidR="00E361FF" w:rsidRPr="00544EFB" w:rsidRDefault="00253952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0</w:t>
            </w:r>
          </w:p>
        </w:tc>
        <w:tc>
          <w:tcPr>
            <w:tcW w:w="6098" w:type="dxa"/>
            <w:hideMark/>
          </w:tcPr>
          <w:p w14:paraId="6A7F65A6" w14:textId="77777777" w:rsidR="00E361FF" w:rsidRPr="00544EFB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limit 14 to human</w:t>
            </w:r>
          </w:p>
        </w:tc>
        <w:tc>
          <w:tcPr>
            <w:tcW w:w="1701" w:type="dxa"/>
            <w:hideMark/>
          </w:tcPr>
          <w:p w14:paraId="346B7E2D" w14:textId="705710EA" w:rsidR="00E361FF" w:rsidRPr="00544EFB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  <w:r w:rsid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93</w:t>
            </w:r>
          </w:p>
        </w:tc>
      </w:tr>
      <w:tr w:rsidR="00E361FF" w:rsidRPr="00544EFB" w14:paraId="5519B47E" w14:textId="77777777" w:rsidTr="00544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FBE0E27" w14:textId="636E4E29" w:rsidR="00E361FF" w:rsidRPr="00544EFB" w:rsidRDefault="00253952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6098" w:type="dxa"/>
            <w:hideMark/>
          </w:tcPr>
          <w:p w14:paraId="1931CED4" w14:textId="77777777" w:rsidR="00E361FF" w:rsidRPr="00544EFB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it-IT" w:eastAsia="en-GB"/>
                <w14:ligatures w14:val="none"/>
              </w:rPr>
            </w:pPr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randomized controlled trial or controlled clinical trial or randomized or placebo or randomly or trial or clinical trials as topic).</w:t>
            </w:r>
            <w:proofErr w:type="spellStart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mp</w:t>
            </w:r>
            <w:proofErr w:type="spellEnd"/>
            <w:r w:rsidRPr="00544EFB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  <w:tc>
          <w:tcPr>
            <w:tcW w:w="1701" w:type="dxa"/>
            <w:hideMark/>
          </w:tcPr>
          <w:p w14:paraId="26D85AA2" w14:textId="6F409966" w:rsidR="00E361FF" w:rsidRPr="00544EFB" w:rsidRDefault="00253952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4</w:t>
            </w:r>
            <w:r w:rsidR="00E361FF" w:rsidRP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42</w:t>
            </w: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2</w:t>
            </w:r>
            <w:r w:rsidR="00E361FF" w:rsidRP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43</w:t>
            </w:r>
          </w:p>
        </w:tc>
      </w:tr>
      <w:tr w:rsidR="00E361FF" w:rsidRPr="00544EFB" w14:paraId="559B7E7F" w14:textId="77777777" w:rsidTr="00544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62E3617" w14:textId="63027B2A" w:rsidR="00E361FF" w:rsidRPr="00544EFB" w:rsidRDefault="00253952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6098" w:type="dxa"/>
            <w:hideMark/>
          </w:tcPr>
          <w:p w14:paraId="45DDF4E9" w14:textId="64A5403C" w:rsidR="00E361FF" w:rsidRPr="00544EFB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  <w:r w:rsid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0</w:t>
            </w:r>
            <w:r w:rsidRP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 xml:space="preserve"> and 1</w:t>
            </w:r>
            <w:r w:rsid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</w:p>
        </w:tc>
        <w:tc>
          <w:tcPr>
            <w:tcW w:w="1701" w:type="dxa"/>
            <w:hideMark/>
          </w:tcPr>
          <w:p w14:paraId="6F095F57" w14:textId="3934B1DF" w:rsidR="00E361FF" w:rsidRPr="00544EFB" w:rsidRDefault="0068769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</w:t>
            </w:r>
            <w:r w:rsidR="00E361FF" w:rsidRPr="00544EFB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65</w:t>
            </w:r>
          </w:p>
        </w:tc>
      </w:tr>
    </w:tbl>
    <w:p w14:paraId="4950AB92" w14:textId="50530C56" w:rsidR="00E361FF" w:rsidRDefault="0068769F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  <w:r w:rsidRPr="0068769F">
        <w:rPr>
          <w:rFonts w:eastAsia="DengXian"/>
          <w:b/>
          <w:lang w:eastAsia="zh-CN"/>
          <w14:ligatures w14:val="none"/>
        </w:rPr>
        <w:t xml:space="preserve">Total Embase Results: </w:t>
      </w:r>
      <w:r>
        <w:rPr>
          <w:rFonts w:eastAsia="DengXian"/>
          <w:b/>
          <w:lang w:eastAsia="zh-CN"/>
          <w14:ligatures w14:val="none"/>
        </w:rPr>
        <w:t>2</w:t>
      </w:r>
      <w:r w:rsidRPr="0068769F">
        <w:rPr>
          <w:rFonts w:eastAsia="DengXian"/>
          <w:b/>
          <w:lang w:eastAsia="zh-CN"/>
          <w14:ligatures w14:val="none"/>
        </w:rPr>
        <w:t>65</w:t>
      </w:r>
    </w:p>
    <w:p w14:paraId="15E3F33A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66A42595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111E5EAA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233B9B50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6FED865A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15EDF5FB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2892C912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6ECF2C2D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24F883CE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323D27E5" w14:textId="77777777" w:rsidR="00253952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29EE9EC6" w14:textId="77777777" w:rsidR="00253952" w:rsidRPr="00E361FF" w:rsidRDefault="00253952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36D2ED49" w14:textId="77777777" w:rsidR="00E361FF" w:rsidRPr="00E361FF" w:rsidRDefault="00E361FF" w:rsidP="00E361FF">
      <w:pPr>
        <w:widowControl w:val="0"/>
        <w:spacing w:after="0" w:line="240" w:lineRule="auto"/>
        <w:jc w:val="both"/>
        <w:rPr>
          <w:rFonts w:eastAsia="DengXian"/>
          <w:b/>
          <w:lang w:eastAsia="zh-CN"/>
          <w14:ligatures w14:val="none"/>
        </w:rPr>
      </w:pPr>
    </w:p>
    <w:p w14:paraId="54E5DCEA" w14:textId="57D9ECC1" w:rsidR="00E361FF" w:rsidRPr="00E361FF" w:rsidRDefault="009C59E5" w:rsidP="00E361FF">
      <w:pPr>
        <w:spacing w:after="200" w:line="276" w:lineRule="auto"/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</w:pPr>
      <w:r>
        <w:rPr>
          <w:rFonts w:eastAsia="Calibri"/>
          <w:b/>
          <w:bCs/>
          <w:kern w:val="0"/>
          <w:sz w:val="22"/>
          <w:szCs w:val="22"/>
          <w:lang w:val="en-GB" w:eastAsia="en-GB"/>
          <w14:ligatures w14:val="none"/>
        </w:rPr>
        <w:lastRenderedPageBreak/>
        <w:t>CENTRAL</w:t>
      </w:r>
    </w:p>
    <w:tbl>
      <w:tblPr>
        <w:tblStyle w:val="PlainTable2"/>
        <w:tblW w:w="8356" w:type="dxa"/>
        <w:tblLook w:val="04A0" w:firstRow="1" w:lastRow="0" w:firstColumn="1" w:lastColumn="0" w:noHBand="0" w:noVBand="1"/>
      </w:tblPr>
      <w:tblGrid>
        <w:gridCol w:w="1275"/>
        <w:gridCol w:w="5521"/>
        <w:gridCol w:w="1560"/>
      </w:tblGrid>
      <w:tr w:rsidR="00E361FF" w:rsidRPr="00253952" w14:paraId="6DF49712" w14:textId="77777777" w:rsidTr="0025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1158DD38" w14:textId="77777777" w:rsidR="00E361FF" w:rsidRPr="00253952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5521" w:type="dxa"/>
            <w:hideMark/>
          </w:tcPr>
          <w:p w14:paraId="192B6984" w14:textId="77777777" w:rsidR="00E361FF" w:rsidRPr="00253952" w:rsidRDefault="00E361FF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253952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eSH</w:t>
            </w:r>
            <w:proofErr w:type="spellEnd"/>
            <w:r w:rsidRPr="00253952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escriptor: [Glucagon-Like Peptide 1] explode all trees</w:t>
            </w:r>
          </w:p>
        </w:tc>
        <w:tc>
          <w:tcPr>
            <w:tcW w:w="1560" w:type="dxa"/>
            <w:hideMark/>
          </w:tcPr>
          <w:p w14:paraId="317B9AF6" w14:textId="7C56CEC3" w:rsidR="00E361FF" w:rsidRPr="00253952" w:rsidRDefault="00253952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lang w:val="en-GB" w:eastAsia="zh-CN"/>
                <w14:ligatures w14:val="none"/>
              </w:rPr>
              <w:t>53</w:t>
            </w:r>
            <w:r w:rsidR="00E361FF" w:rsidRPr="00253952">
              <w:rPr>
                <w:rFonts w:asciiTheme="majorBidi" w:eastAsia="DengXian" w:hAnsiTheme="majorBidi" w:cstheme="majorBidi"/>
                <w:b w:val="0"/>
                <w:bCs w:val="0"/>
                <w:color w:val="000000"/>
                <w:kern w:val="0"/>
                <w:lang w:val="en-GB" w:eastAsia="zh-CN"/>
                <w14:ligatures w14:val="none"/>
              </w:rPr>
              <w:t>38</w:t>
            </w:r>
          </w:p>
        </w:tc>
      </w:tr>
      <w:tr w:rsidR="00E361FF" w:rsidRPr="00253952" w14:paraId="4A3B2EAC" w14:textId="77777777" w:rsidTr="0025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5B548739" w14:textId="77777777" w:rsidR="00E361FF" w:rsidRPr="00253952" w:rsidRDefault="00E361FF" w:rsidP="00E361FF">
            <w:pPr>
              <w:spacing w:after="200" w:line="276" w:lineRule="auto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5521" w:type="dxa"/>
            <w:hideMark/>
          </w:tcPr>
          <w:p w14:paraId="54D46EF2" w14:textId="77777777" w:rsidR="00E361FF" w:rsidRPr="00253952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Glucagon-Like Peptide 1 or Glucagon Like Peptide 1 or GLP-1 or GLP 1 or Glucagon-Like Peptide-1</w:t>
            </w: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: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i</w:t>
            </w:r>
            <w:proofErr w:type="gram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,</w:t>
            </w: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b,kw</w:t>
            </w:r>
            <w:proofErr w:type="spellEnd"/>
            <w:proofErr w:type="gramEnd"/>
            <w:r w:rsidRPr="00253952">
              <w:rPr>
                <w:rFonts w:asciiTheme="majorBidi" w:eastAsia="Calibri" w:hAnsiTheme="majorBidi" w:cstheme="majorBidi"/>
                <w:kern w:val="0"/>
                <w:lang w:val="en-GB" w:eastAsia="en-GB"/>
                <w14:ligatures w14:val="none"/>
              </w:rPr>
              <w:t xml:space="preserve"> </w:t>
            </w: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Word variations have been searched)</w:t>
            </w:r>
          </w:p>
        </w:tc>
        <w:tc>
          <w:tcPr>
            <w:tcW w:w="1560" w:type="dxa"/>
            <w:hideMark/>
          </w:tcPr>
          <w:p w14:paraId="74B12090" w14:textId="311D0B18" w:rsidR="00E361FF" w:rsidRPr="00253952" w:rsidRDefault="00253952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9463</w:t>
            </w:r>
          </w:p>
        </w:tc>
      </w:tr>
      <w:tr w:rsidR="00E361FF" w:rsidRPr="00253952" w14:paraId="3D95FBF6" w14:textId="77777777" w:rsidTr="0025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5B7A47C9" w14:textId="77777777" w:rsidR="00E361FF" w:rsidRPr="00253952" w:rsidRDefault="00E361FF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3</w:t>
            </w:r>
          </w:p>
        </w:tc>
        <w:tc>
          <w:tcPr>
            <w:tcW w:w="5521" w:type="dxa"/>
            <w:hideMark/>
          </w:tcPr>
          <w:p w14:paraId="7D20D8E9" w14:textId="77777777" w:rsidR="00E361FF" w:rsidRPr="00253952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#1 or #2</w:t>
            </w:r>
          </w:p>
        </w:tc>
        <w:tc>
          <w:tcPr>
            <w:tcW w:w="1560" w:type="dxa"/>
            <w:hideMark/>
          </w:tcPr>
          <w:p w14:paraId="702E5C40" w14:textId="7580FE60" w:rsidR="00E361FF" w:rsidRPr="00253952" w:rsidRDefault="00253952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1382</w:t>
            </w:r>
          </w:p>
        </w:tc>
      </w:tr>
      <w:tr w:rsidR="00E361FF" w:rsidRPr="00253952" w14:paraId="3828FBB4" w14:textId="77777777" w:rsidTr="0025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3DEFD7D2" w14:textId="77777777" w:rsidR="00E361FF" w:rsidRPr="00253952" w:rsidRDefault="00E361FF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4</w:t>
            </w:r>
          </w:p>
        </w:tc>
        <w:tc>
          <w:tcPr>
            <w:tcW w:w="5521" w:type="dxa"/>
            <w:hideMark/>
          </w:tcPr>
          <w:p w14:paraId="353769C2" w14:textId="77777777" w:rsidR="00E361FF" w:rsidRPr="00253952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(receptor agonist or 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nalog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*</w:t>
            </w: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: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i</w:t>
            </w:r>
            <w:proofErr w:type="gram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,</w:t>
            </w: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b,kw</w:t>
            </w:r>
            <w:proofErr w:type="spellEnd"/>
            <w:proofErr w:type="gram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(Word variations have been searched)</w:t>
            </w:r>
          </w:p>
        </w:tc>
        <w:tc>
          <w:tcPr>
            <w:tcW w:w="1560" w:type="dxa"/>
            <w:hideMark/>
          </w:tcPr>
          <w:p w14:paraId="29E1027B" w14:textId="71E0FC15" w:rsidR="00E361FF" w:rsidRPr="00253952" w:rsidRDefault="00253952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0455</w:t>
            </w:r>
            <w:r w:rsidR="00E361FF"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0</w:t>
            </w:r>
          </w:p>
        </w:tc>
      </w:tr>
      <w:tr w:rsidR="00E361FF" w:rsidRPr="00253952" w14:paraId="4266B985" w14:textId="77777777" w:rsidTr="0025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174D0C1F" w14:textId="77777777" w:rsidR="00E361FF" w:rsidRPr="00253952" w:rsidRDefault="00E361FF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5</w:t>
            </w:r>
          </w:p>
        </w:tc>
        <w:tc>
          <w:tcPr>
            <w:tcW w:w="5521" w:type="dxa"/>
            <w:hideMark/>
          </w:tcPr>
          <w:p w14:paraId="01D6D20A" w14:textId="77777777" w:rsidR="00E361FF" w:rsidRPr="00253952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#3 and #4</w:t>
            </w:r>
          </w:p>
        </w:tc>
        <w:tc>
          <w:tcPr>
            <w:tcW w:w="1560" w:type="dxa"/>
            <w:hideMark/>
          </w:tcPr>
          <w:p w14:paraId="294475C4" w14:textId="139D0766" w:rsidR="00E361FF" w:rsidRPr="00253952" w:rsidRDefault="00253952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1634</w:t>
            </w:r>
          </w:p>
        </w:tc>
      </w:tr>
      <w:tr w:rsidR="00E361FF" w:rsidRPr="00253952" w14:paraId="022026CE" w14:textId="77777777" w:rsidTr="0025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6BED2103" w14:textId="2944B11B" w:rsidR="00E361FF" w:rsidRPr="00253952" w:rsidRDefault="00253952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6</w:t>
            </w:r>
          </w:p>
        </w:tc>
        <w:tc>
          <w:tcPr>
            <w:tcW w:w="5521" w:type="dxa"/>
            <w:hideMark/>
          </w:tcPr>
          <w:p w14:paraId="03186EB9" w14:textId="7E470C3D" w:rsidR="00E361FF" w:rsidRPr="00253952" w:rsidRDefault="00253952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Dulaglutide or Exenatide extended release OR Semaglutide or Ozempic OR Liraglutide OR "albiglutide" OR "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lixisenatide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" OR "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aspoglutide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.</w:t>
            </w:r>
          </w:p>
        </w:tc>
        <w:tc>
          <w:tcPr>
            <w:tcW w:w="1560" w:type="dxa"/>
            <w:hideMark/>
          </w:tcPr>
          <w:p w14:paraId="5B5C61C8" w14:textId="12FC22F9" w:rsidR="00E361FF" w:rsidRPr="00253952" w:rsidRDefault="00253952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0</w:t>
            </w:r>
            <w:r w:rsidR="00E361FF"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548</w:t>
            </w:r>
          </w:p>
        </w:tc>
      </w:tr>
      <w:tr w:rsidR="00E361FF" w:rsidRPr="00253952" w14:paraId="5F7958AF" w14:textId="77777777" w:rsidTr="0025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267D5B98" w14:textId="1E13E54A" w:rsidR="00E361FF" w:rsidRPr="00253952" w:rsidRDefault="00253952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7</w:t>
            </w:r>
          </w:p>
        </w:tc>
        <w:tc>
          <w:tcPr>
            <w:tcW w:w="5521" w:type="dxa"/>
            <w:hideMark/>
          </w:tcPr>
          <w:p w14:paraId="322F96E3" w14:textId="16A718E2" w:rsidR="00E361FF" w:rsidRPr="00253952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{ #</w:t>
            </w:r>
            <w:proofErr w:type="gram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5</w:t>
            </w:r>
            <w:r w:rsid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</w:t>
            </w: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#</w:t>
            </w:r>
            <w:r w:rsid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6</w:t>
            </w: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}</w:t>
            </w:r>
          </w:p>
        </w:tc>
        <w:tc>
          <w:tcPr>
            <w:tcW w:w="1560" w:type="dxa"/>
            <w:hideMark/>
          </w:tcPr>
          <w:p w14:paraId="66BC4393" w14:textId="270BC0C8" w:rsidR="00E361FF" w:rsidRPr="00253952" w:rsidRDefault="00253952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20803</w:t>
            </w:r>
          </w:p>
        </w:tc>
      </w:tr>
      <w:tr w:rsidR="00E361FF" w:rsidRPr="00253952" w14:paraId="0C0AF940" w14:textId="77777777" w:rsidTr="0025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330098C4" w14:textId="79EFFE10" w:rsidR="00E361FF" w:rsidRPr="00253952" w:rsidRDefault="00253952" w:rsidP="00E361FF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9</w:t>
            </w:r>
          </w:p>
        </w:tc>
        <w:tc>
          <w:tcPr>
            <w:tcW w:w="5521" w:type="dxa"/>
            <w:hideMark/>
          </w:tcPr>
          <w:p w14:paraId="38F15312" w14:textId="77777777" w:rsidR="00E361FF" w:rsidRPr="00253952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(C-Reactive Protein or C Reactive Protein or 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hsCRP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High Sensitivity C-Reactive Protein or High Sensitivity C Reactive Protein or 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hs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-CRP</w:t>
            </w: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: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i</w:t>
            </w:r>
            <w:proofErr w:type="gram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,</w:t>
            </w:r>
            <w:proofErr w:type="gram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ab,kw</w:t>
            </w:r>
            <w:proofErr w:type="spellEnd"/>
            <w:proofErr w:type="gramEnd"/>
          </w:p>
        </w:tc>
        <w:tc>
          <w:tcPr>
            <w:tcW w:w="1560" w:type="dxa"/>
            <w:hideMark/>
          </w:tcPr>
          <w:p w14:paraId="1D0CB867" w14:textId="33F32607" w:rsidR="00E361FF" w:rsidRPr="00253952" w:rsidRDefault="00253952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30561</w:t>
            </w:r>
          </w:p>
        </w:tc>
      </w:tr>
      <w:tr w:rsidR="00253952" w:rsidRPr="00253952" w14:paraId="54A3E087" w14:textId="77777777" w:rsidTr="0025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40109A1B" w14:textId="613653CE" w:rsidR="00253952" w:rsidRPr="00253952" w:rsidRDefault="00253952" w:rsidP="00253952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</w:t>
            </w:r>
            <w:r w:rsidR="007E7335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0</w:t>
            </w:r>
          </w:p>
        </w:tc>
        <w:tc>
          <w:tcPr>
            <w:tcW w:w="5521" w:type="dxa"/>
            <w:hideMark/>
          </w:tcPr>
          <w:p w14:paraId="57F4E522" w14:textId="7EF18244" w:rsidR="00253952" w:rsidRPr="00253952" w:rsidRDefault="00253952" w:rsidP="0025395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interleukin 6 or Interleukin 6 or IL6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1560" w:type="dxa"/>
            <w:hideMark/>
          </w:tcPr>
          <w:p w14:paraId="690735B2" w14:textId="77777777" w:rsidR="00253952" w:rsidRPr="00253952" w:rsidRDefault="00253952" w:rsidP="0025395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28396</w:t>
            </w:r>
          </w:p>
        </w:tc>
      </w:tr>
      <w:tr w:rsidR="00253952" w:rsidRPr="00253952" w14:paraId="661E6C88" w14:textId="77777777" w:rsidTr="0025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0667A345" w14:textId="2548215C" w:rsidR="00253952" w:rsidRPr="00253952" w:rsidRDefault="007E7335" w:rsidP="00253952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1</w:t>
            </w:r>
          </w:p>
        </w:tc>
        <w:tc>
          <w:tcPr>
            <w:tcW w:w="5521" w:type="dxa"/>
            <w:hideMark/>
          </w:tcPr>
          <w:p w14:paraId="50EF321B" w14:textId="0B7EC3DD" w:rsidR="00253952" w:rsidRPr="00253952" w:rsidRDefault="00253952" w:rsidP="0025395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(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umor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Necrosis Factor-alpha or </w:t>
            </w:r>
            <w:proofErr w:type="spellStart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Tumor</w:t>
            </w:r>
            <w:proofErr w:type="spellEnd"/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Necrosis Factor alpha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1560" w:type="dxa"/>
            <w:hideMark/>
          </w:tcPr>
          <w:p w14:paraId="03621DD0" w14:textId="77777777" w:rsidR="00253952" w:rsidRPr="00253952" w:rsidRDefault="00253952" w:rsidP="0025395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6133</w:t>
            </w:r>
          </w:p>
        </w:tc>
      </w:tr>
      <w:tr w:rsidR="00253952" w:rsidRPr="00253952" w14:paraId="73BD5767" w14:textId="77777777" w:rsidTr="00253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DC77E51" w14:textId="672A1193" w:rsidR="00253952" w:rsidRPr="00253952" w:rsidRDefault="007E7335" w:rsidP="00253952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2</w:t>
            </w:r>
          </w:p>
        </w:tc>
        <w:tc>
          <w:tcPr>
            <w:tcW w:w="5521" w:type="dxa"/>
          </w:tcPr>
          <w:p w14:paraId="6945EAD3" w14:textId="7F7DF8C8" w:rsidR="00253952" w:rsidRPr="00253952" w:rsidRDefault="00253952" w:rsidP="0025395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#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9</w:t>
            </w: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#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0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OR #1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560" w:type="dxa"/>
          </w:tcPr>
          <w:p w14:paraId="3A4E952B" w14:textId="0AF64BC0" w:rsidR="00253952" w:rsidRPr="00253952" w:rsidRDefault="00253952" w:rsidP="0025395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31621</w:t>
            </w:r>
          </w:p>
        </w:tc>
      </w:tr>
      <w:tr w:rsidR="00253952" w:rsidRPr="00253952" w14:paraId="39FE60BF" w14:textId="77777777" w:rsidTr="0025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14:paraId="61D27ED8" w14:textId="5C32E627" w:rsidR="00253952" w:rsidRPr="00253952" w:rsidRDefault="007E7335" w:rsidP="00253952">
            <w:pPr>
              <w:spacing w:after="200" w:line="276" w:lineRule="auto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13</w:t>
            </w:r>
          </w:p>
        </w:tc>
        <w:tc>
          <w:tcPr>
            <w:tcW w:w="5521" w:type="dxa"/>
            <w:hideMark/>
          </w:tcPr>
          <w:p w14:paraId="63591D40" w14:textId="12C93F43" w:rsidR="00253952" w:rsidRPr="00253952" w:rsidRDefault="00253952" w:rsidP="0025395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</w:pP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#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7</w:t>
            </w:r>
            <w:r w:rsidRPr="00253952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 xml:space="preserve"> and #</w:t>
            </w:r>
            <w:r w:rsidR="007E7335">
              <w:rPr>
                <w:rFonts w:asciiTheme="majorBidi" w:eastAsia="Calibri" w:hAnsiTheme="majorBidi" w:cstheme="majorBid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1560" w:type="dxa"/>
            <w:hideMark/>
          </w:tcPr>
          <w:p w14:paraId="6CC418F5" w14:textId="677D00F9" w:rsidR="00253952" w:rsidRPr="00253952" w:rsidRDefault="00A7224B" w:rsidP="0025395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3</w:t>
            </w:r>
            <w:r w:rsidR="00253952" w:rsidRPr="00253952">
              <w:rPr>
                <w:rFonts w:asciiTheme="majorBidi" w:eastAsia="DengXian" w:hAnsiTheme="majorBidi" w:cstheme="majorBidi"/>
                <w:color w:val="000000"/>
                <w:kern w:val="0"/>
                <w:lang w:val="en-GB" w:eastAsia="zh-CN"/>
                <w14:ligatures w14:val="none"/>
              </w:rPr>
              <w:t>03</w:t>
            </w:r>
          </w:p>
        </w:tc>
      </w:tr>
    </w:tbl>
    <w:p w14:paraId="6ED24F08" w14:textId="693904AB" w:rsidR="00E361FF" w:rsidRDefault="00A7224B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  <w:r w:rsidRPr="00A7224B">
        <w:rPr>
          <w:rFonts w:eastAsia="Calibri"/>
          <w:kern w:val="0"/>
          <w:sz w:val="22"/>
          <w:szCs w:val="22"/>
          <w:lang w:val="en-GB" w:eastAsia="en-GB"/>
          <w14:ligatures w14:val="none"/>
        </w:rPr>
        <w:t xml:space="preserve">Total CENTRAL Results: </w:t>
      </w:r>
      <w:r>
        <w:rPr>
          <w:rFonts w:eastAsia="Calibri"/>
          <w:kern w:val="0"/>
          <w:sz w:val="22"/>
          <w:szCs w:val="22"/>
          <w:lang w:val="en-GB" w:eastAsia="en-GB"/>
          <w14:ligatures w14:val="none"/>
        </w:rPr>
        <w:t>3</w:t>
      </w:r>
      <w:r w:rsidRPr="00A7224B">
        <w:rPr>
          <w:rFonts w:eastAsia="Calibri"/>
          <w:kern w:val="0"/>
          <w:sz w:val="22"/>
          <w:szCs w:val="22"/>
          <w:lang w:val="en-GB" w:eastAsia="en-GB"/>
          <w14:ligatures w14:val="none"/>
        </w:rPr>
        <w:t>03</w:t>
      </w:r>
    </w:p>
    <w:p w14:paraId="2B81E942" w14:textId="77777777" w:rsidR="003652F2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3876C0A5" w14:textId="77777777" w:rsidR="003652F2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4D328ABB" w14:textId="77777777" w:rsidR="003652F2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6F9C18D8" w14:textId="77777777" w:rsidR="003652F2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7D94B989" w14:textId="77777777" w:rsidR="003652F2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5DFB0BD2" w14:textId="77777777" w:rsidR="003652F2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665B3C18" w14:textId="77777777" w:rsidR="003652F2" w:rsidRPr="00E361FF" w:rsidRDefault="003652F2" w:rsidP="00E361FF">
      <w:pPr>
        <w:spacing w:after="200" w:line="276" w:lineRule="auto"/>
        <w:rPr>
          <w:rFonts w:eastAsia="Calibri"/>
          <w:kern w:val="0"/>
          <w:sz w:val="22"/>
          <w:szCs w:val="22"/>
          <w:lang w:val="en-GB" w:eastAsia="en-GB"/>
          <w14:ligatures w14:val="none"/>
        </w:rPr>
      </w:pPr>
    </w:p>
    <w:p w14:paraId="152EE955" w14:textId="77777777" w:rsidR="00E361FF" w:rsidRPr="00E361FF" w:rsidRDefault="00E361FF" w:rsidP="00E361FF">
      <w:pPr>
        <w:spacing w:after="200" w:line="276" w:lineRule="auto"/>
        <w:rPr>
          <w:rFonts w:eastAsia="DengXian"/>
          <w:b/>
          <w:bCs/>
          <w:kern w:val="0"/>
          <w:sz w:val="22"/>
          <w:szCs w:val="22"/>
          <w:lang w:val="en-GB" w:eastAsia="zh-CN"/>
          <w14:ligatures w14:val="none"/>
        </w:rPr>
      </w:pPr>
      <w:r w:rsidRPr="00E361FF">
        <w:rPr>
          <w:rFonts w:eastAsia="DengXian"/>
          <w:b/>
          <w:bCs/>
          <w:kern w:val="0"/>
          <w:sz w:val="22"/>
          <w:szCs w:val="22"/>
          <w:lang w:val="en-GB" w:eastAsia="zh-CN"/>
          <w14:ligatures w14:val="none"/>
        </w:rPr>
        <w:t>Web of science</w:t>
      </w:r>
    </w:p>
    <w:tbl>
      <w:tblPr>
        <w:tblStyle w:val="PlainTable2"/>
        <w:tblW w:w="8497" w:type="dxa"/>
        <w:tblLook w:val="04A0" w:firstRow="1" w:lastRow="0" w:firstColumn="1" w:lastColumn="0" w:noHBand="0" w:noVBand="1"/>
      </w:tblPr>
      <w:tblGrid>
        <w:gridCol w:w="840"/>
        <w:gridCol w:w="5815"/>
        <w:gridCol w:w="1842"/>
      </w:tblGrid>
      <w:tr w:rsidR="00E361FF" w:rsidRPr="00E361FF" w14:paraId="5F503CD4" w14:textId="77777777" w:rsidTr="0036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3BA2C6F" w14:textId="77777777" w:rsidR="00E361FF" w:rsidRPr="00E361FF" w:rsidRDefault="00E361FF" w:rsidP="00E361FF">
            <w:pPr>
              <w:spacing w:after="200" w:line="276" w:lineRule="auto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5815" w:type="dxa"/>
            <w:hideMark/>
          </w:tcPr>
          <w:p w14:paraId="58476DE6" w14:textId="4FBBFC53" w:rsidR="00E361FF" w:rsidRPr="003652F2" w:rsidRDefault="00E361FF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((TS</w:t>
            </w:r>
            <w:proofErr w:type="gramStart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=(</w:t>
            </w:r>
            <w:proofErr w:type="gramEnd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lucagon-Like Peptide 1 or Glucagon Like Peptide 1 or GLP-1 or GLP 1 or Glucagon-Like Peptide-1)) AND TS</w:t>
            </w:r>
            <w:proofErr w:type="gramStart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=(</w:t>
            </w:r>
            <w:proofErr w:type="gramEnd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receptor agonist or </w:t>
            </w:r>
            <w:proofErr w:type="spellStart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nalog</w:t>
            </w:r>
            <w:proofErr w:type="spellEnd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*)) OR TS</w:t>
            </w:r>
            <w:proofErr w:type="gramStart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=(</w:t>
            </w:r>
            <w:proofErr w:type="gramEnd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Dulaglutide or</w:t>
            </w:r>
            <w:r w:rsidR="00A7224B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Exenatide extended release or Semaglutide or Ozempic or Liraglutide or </w:t>
            </w:r>
            <w:proofErr w:type="spellStart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Lixisenatide</w:t>
            </w:r>
            <w:proofErr w:type="spellEnd"/>
            <w:r w:rsidRPr="003652F2"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and Preprint Citation Index (Exclude – Database)</w:t>
            </w:r>
          </w:p>
        </w:tc>
        <w:tc>
          <w:tcPr>
            <w:tcW w:w="1842" w:type="dxa"/>
            <w:hideMark/>
          </w:tcPr>
          <w:p w14:paraId="474FE6A6" w14:textId="707E372C" w:rsidR="00E361FF" w:rsidRPr="003652F2" w:rsidRDefault="00A7224B" w:rsidP="00E361F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eastAsia="Calibri"/>
                <w:b w:val="0"/>
                <w:bCs w:val="0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615</w:t>
            </w:r>
          </w:p>
        </w:tc>
      </w:tr>
      <w:tr w:rsidR="00E361FF" w:rsidRPr="00E361FF" w14:paraId="64270F42" w14:textId="77777777" w:rsidTr="0036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243A78A5" w14:textId="77777777" w:rsidR="00E361FF" w:rsidRPr="00E361FF" w:rsidRDefault="00E361FF" w:rsidP="00E361FF">
            <w:pPr>
              <w:spacing w:after="200" w:line="276" w:lineRule="auto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5815" w:type="dxa"/>
            <w:hideMark/>
          </w:tcPr>
          <w:p w14:paraId="72330D6F" w14:textId="528E21B3" w:rsidR="00E361FF" w:rsidRPr="00E361FF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((((TS</w:t>
            </w:r>
            <w:proofErr w:type="gramStart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=(</w:t>
            </w:r>
            <w:proofErr w:type="gram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C-Reactive Protein or C Reactive Protein or </w:t>
            </w:r>
            <w:proofErr w:type="spellStart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sCRP</w:t>
            </w:r>
            <w:proofErr w:type="spell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or High Sensitivity C-Reactive Protein or High Sensitivity C Reactive Protein or </w:t>
            </w:r>
            <w:proofErr w:type="spellStart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hs</w:t>
            </w:r>
            <w:proofErr w:type="spell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CRP)) OR TS</w:t>
            </w:r>
            <w:proofErr w:type="gramStart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=(</w:t>
            </w:r>
            <w:proofErr w:type="gram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nterleukin 6 or Interleukin 6 or IL6 OR TS</w:t>
            </w:r>
            <w:proofErr w:type="gramStart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=(</w:t>
            </w:r>
            <w:proofErr w:type="spellStart"/>
            <w:proofErr w:type="gram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umor</w:t>
            </w:r>
            <w:proofErr w:type="spell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Necrosis Factor-alpha or </w:t>
            </w:r>
            <w:proofErr w:type="spellStart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umor</w:t>
            </w:r>
            <w:proofErr w:type="spellEnd"/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Necrosis Factor alpha</w:t>
            </w:r>
            <w:r w:rsidR="003652F2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) </w:t>
            </w: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nd Preprint Citation Index</w:t>
            </w:r>
            <w:r w:rsidRPr="00E361FF">
              <w:rPr>
                <w:rFonts w:eastAsia="Calibri"/>
                <w:kern w:val="0"/>
                <w:lang w:val="en-GB" w:eastAsia="en-GB"/>
                <w14:ligatures w14:val="none"/>
              </w:rPr>
              <w:t xml:space="preserve"> </w:t>
            </w: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Exclude – Database)</w:t>
            </w:r>
          </w:p>
        </w:tc>
        <w:tc>
          <w:tcPr>
            <w:tcW w:w="1842" w:type="dxa"/>
            <w:hideMark/>
          </w:tcPr>
          <w:p w14:paraId="2B973DB5" w14:textId="1592F69D" w:rsidR="00E361FF" w:rsidRPr="00E361FF" w:rsidRDefault="00A7224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865149</w:t>
            </w:r>
          </w:p>
        </w:tc>
      </w:tr>
      <w:tr w:rsidR="00E361FF" w:rsidRPr="00E361FF" w14:paraId="5419A797" w14:textId="77777777" w:rsidTr="00365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9815442" w14:textId="77777777" w:rsidR="00E361FF" w:rsidRPr="00E361FF" w:rsidRDefault="00E361FF" w:rsidP="00E361FF">
            <w:pPr>
              <w:spacing w:after="200" w:line="276" w:lineRule="auto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  <w:tc>
          <w:tcPr>
            <w:tcW w:w="5815" w:type="dxa"/>
            <w:hideMark/>
          </w:tcPr>
          <w:p w14:paraId="018A366E" w14:textId="77777777" w:rsidR="00E361FF" w:rsidRPr="00E361FF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#1 AND #2 and Preprint Citation Index (Exclude – Database)</w:t>
            </w:r>
          </w:p>
        </w:tc>
        <w:tc>
          <w:tcPr>
            <w:tcW w:w="1842" w:type="dxa"/>
            <w:hideMark/>
          </w:tcPr>
          <w:p w14:paraId="2E56D442" w14:textId="618DEB9A" w:rsidR="00E361FF" w:rsidRPr="00E361FF" w:rsidRDefault="00A7224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4</w:t>
            </w:r>
            <w:r w:rsidR="00E361FF" w:rsidRPr="00E361FF"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055</w:t>
            </w:r>
          </w:p>
        </w:tc>
      </w:tr>
      <w:tr w:rsidR="00E361FF" w:rsidRPr="00E361FF" w14:paraId="5434D019" w14:textId="77777777" w:rsidTr="0036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773F395C" w14:textId="77777777" w:rsidR="00E361FF" w:rsidRPr="00E361FF" w:rsidRDefault="00E361FF" w:rsidP="00E361FF">
            <w:pPr>
              <w:spacing w:after="200" w:line="276" w:lineRule="auto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5815" w:type="dxa"/>
            <w:hideMark/>
          </w:tcPr>
          <w:p w14:paraId="4F887D5A" w14:textId="77777777" w:rsidR="00E361FF" w:rsidRPr="00E361FF" w:rsidRDefault="00E361FF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S=</w:t>
            </w:r>
            <w:r w:rsidRPr="00E361FF"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 xml:space="preserve"> </w:t>
            </w: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(randomized controlled trial or controlled clinical trial or randomized or placebo or randomly or trial or clinical trials as topic) and Preprint Citation Index (Exclude – Database)</w:t>
            </w:r>
          </w:p>
        </w:tc>
        <w:tc>
          <w:tcPr>
            <w:tcW w:w="1842" w:type="dxa"/>
            <w:hideMark/>
          </w:tcPr>
          <w:p w14:paraId="423DB425" w14:textId="0BC257FA" w:rsidR="00E361FF" w:rsidRPr="00E361FF" w:rsidRDefault="00A7224B" w:rsidP="00E361F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82642</w:t>
            </w:r>
          </w:p>
        </w:tc>
      </w:tr>
      <w:tr w:rsidR="00E361FF" w:rsidRPr="00E361FF" w14:paraId="04952910" w14:textId="77777777" w:rsidTr="00365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9203510" w14:textId="77777777" w:rsidR="00E361FF" w:rsidRPr="00E361FF" w:rsidRDefault="00E361FF" w:rsidP="00E361FF">
            <w:pPr>
              <w:spacing w:after="200" w:line="276" w:lineRule="auto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5815" w:type="dxa"/>
            <w:hideMark/>
          </w:tcPr>
          <w:p w14:paraId="33A06275" w14:textId="77777777" w:rsidR="00E361FF" w:rsidRPr="00E361FF" w:rsidRDefault="00E361FF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E361FF">
              <w:rPr>
                <w:rFonts w:eastAsia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#3 AND #4 and Preprint Citation Index (Exclude – Database)</w:t>
            </w:r>
          </w:p>
        </w:tc>
        <w:tc>
          <w:tcPr>
            <w:tcW w:w="1842" w:type="dxa"/>
            <w:hideMark/>
          </w:tcPr>
          <w:p w14:paraId="2AEDEC76" w14:textId="2CEEDDD4" w:rsidR="00E361FF" w:rsidRPr="00E361FF" w:rsidRDefault="00A7224B" w:rsidP="00E361F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  <w:lang w:val="en-GB" w:eastAsia="zh-CN"/>
                <w14:ligatures w14:val="none"/>
              </w:rPr>
              <w:t>204</w:t>
            </w:r>
          </w:p>
        </w:tc>
      </w:tr>
    </w:tbl>
    <w:p w14:paraId="57EC208A" w14:textId="79D8EAA3" w:rsidR="00385CFB" w:rsidRPr="00A7224B" w:rsidRDefault="00A7224B">
      <w:pPr>
        <w:rPr>
          <w:b/>
          <w:bCs/>
        </w:rPr>
      </w:pPr>
      <w:r w:rsidRPr="00A7224B">
        <w:rPr>
          <w:b/>
          <w:bCs/>
        </w:rPr>
        <w:t>Total Web of Science Results: 204</w:t>
      </w:r>
    </w:p>
    <w:sectPr w:rsidR="00385CFB" w:rsidRPr="00A72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6E"/>
    <w:rsid w:val="001E6615"/>
    <w:rsid w:val="00246F9C"/>
    <w:rsid w:val="00253952"/>
    <w:rsid w:val="003652F2"/>
    <w:rsid w:val="00385CFB"/>
    <w:rsid w:val="003D5205"/>
    <w:rsid w:val="003F0632"/>
    <w:rsid w:val="00544EFB"/>
    <w:rsid w:val="0068769F"/>
    <w:rsid w:val="006F03D8"/>
    <w:rsid w:val="007E7335"/>
    <w:rsid w:val="008A5BFF"/>
    <w:rsid w:val="009C59E5"/>
    <w:rsid w:val="009D1A8D"/>
    <w:rsid w:val="009E0749"/>
    <w:rsid w:val="00A7224B"/>
    <w:rsid w:val="00A92E6E"/>
    <w:rsid w:val="00AB3093"/>
    <w:rsid w:val="00BC7D75"/>
    <w:rsid w:val="00CC59E3"/>
    <w:rsid w:val="00E361FF"/>
    <w:rsid w:val="00E8536B"/>
    <w:rsid w:val="00EE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1387"/>
  <w15:chartTrackingRefBased/>
  <w15:docId w15:val="{339C1B69-D9BD-4B06-B355-34D86A56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E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E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E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E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E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E6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E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E6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E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E6E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E6E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E6E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E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E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E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E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E6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E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E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E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E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E6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E6E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361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617</Words>
  <Characters>3468</Characters>
  <Application>Microsoft Office Word</Application>
  <DocSecurity>0</DocSecurity>
  <Lines>231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E. Abd Elrazek</dc:creator>
  <cp:keywords/>
  <dc:description/>
  <cp:lastModifiedBy>Hanan E. Abd Elrazek</cp:lastModifiedBy>
  <cp:revision>12</cp:revision>
  <dcterms:created xsi:type="dcterms:W3CDTF">2025-12-10T13:38:00Z</dcterms:created>
  <dcterms:modified xsi:type="dcterms:W3CDTF">2025-12-15T16:54:00Z</dcterms:modified>
</cp:coreProperties>
</file>